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1CB" w:rsidRPr="00A501CB" w:rsidRDefault="00A501CB" w:rsidP="00A501CB">
      <w:pPr>
        <w:pStyle w:val="a7"/>
        <w:rPr>
          <w:rFonts w:ascii="Times New Roman" w:hAnsi="Times New Roman"/>
        </w:rPr>
      </w:pPr>
      <w:r w:rsidRPr="00A501CB">
        <w:rPr>
          <w:rFonts w:ascii="Times New Roman" w:hAnsi="Times New Roman"/>
        </w:rPr>
        <w:t xml:space="preserve">Table </w:t>
      </w:r>
      <w:r>
        <w:rPr>
          <w:rFonts w:ascii="Times New Roman" w:hAnsi="Times New Roman" w:hint="eastAsia"/>
        </w:rPr>
        <w:t>S</w:t>
      </w:r>
      <w:r w:rsidRPr="00A501CB">
        <w:rPr>
          <w:rFonts w:ascii="Times New Roman" w:hAnsi="Times New Roman"/>
        </w:rPr>
        <w:fldChar w:fldCharType="begin"/>
      </w:r>
      <w:r w:rsidRPr="00A501CB">
        <w:rPr>
          <w:rFonts w:ascii="Times New Roman" w:hAnsi="Times New Roman"/>
        </w:rPr>
        <w:instrText xml:space="preserve"> SEQ Table \* ARABIC </w:instrText>
      </w:r>
      <w:r w:rsidRPr="00A501CB">
        <w:rPr>
          <w:rFonts w:ascii="Times New Roman" w:hAnsi="Times New Roman"/>
        </w:rPr>
        <w:fldChar w:fldCharType="separate"/>
      </w:r>
      <w:r w:rsidRPr="00A501CB">
        <w:rPr>
          <w:rFonts w:ascii="Times New Roman" w:hAnsi="Times New Roman"/>
          <w:noProof/>
        </w:rPr>
        <w:t>1</w:t>
      </w:r>
      <w:r w:rsidRPr="00A501CB">
        <w:rPr>
          <w:rFonts w:ascii="Times New Roman" w:hAnsi="Times New Roman"/>
        </w:rPr>
        <w:fldChar w:fldCharType="end"/>
      </w:r>
      <w:r>
        <w:rPr>
          <w:rFonts w:ascii="Times New Roman" w:hAnsi="Times New Roman" w:hint="eastAsia"/>
        </w:rPr>
        <w:t xml:space="preserve"> </w:t>
      </w:r>
      <w:proofErr w:type="spellStart"/>
      <w:r w:rsidRPr="00A501CB">
        <w:rPr>
          <w:rFonts w:ascii="Times New Roman" w:hAnsi="Times New Roman"/>
        </w:rPr>
        <w:t>miRNAs</w:t>
      </w:r>
      <w:proofErr w:type="spellEnd"/>
      <w:r w:rsidRPr="00A501CB">
        <w:rPr>
          <w:rFonts w:ascii="Times New Roman" w:hAnsi="Times New Roman"/>
        </w:rPr>
        <w:t xml:space="preserve"> associated with CRC patient survival</w:t>
      </w: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miRNA</w:t>
            </w:r>
            <w:proofErr w:type="spellEnd"/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eference (PMID)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</w:rPr>
              <w:t>miRNA</w:t>
            </w:r>
            <w:proofErr w:type="spellEnd"/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Reference (PMID)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let-7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88100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0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376958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let-7b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12612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0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209181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let-7c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503111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0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40686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let-7e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26269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0a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247088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let-7g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93215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1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376502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let-7i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66368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1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632577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00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21686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11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15228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01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12191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1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583431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03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60216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1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616020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06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25093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1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532818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06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22444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17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016795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06b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75577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1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294377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07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19701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2492279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0b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66368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21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07525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22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63263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2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270282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24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08186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2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84633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24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19701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2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19701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25b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74694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3b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101227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26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239739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502080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260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39991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293092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28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04612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6a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974852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288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00919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6b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401248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290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50270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9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209128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292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054337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9a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2018950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297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27990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9b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318304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30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97485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0a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582198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30b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02743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0b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293274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32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91437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0d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44042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33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10487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1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771647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33b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157350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123284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34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89794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2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18676867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35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87828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2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94060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35b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73592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2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760058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37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27515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2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881005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38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17192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3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829139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39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55084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37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19701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40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98049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3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824250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41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51058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3b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329295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43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24708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4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448820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44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298398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4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07525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45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071407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4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94060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miR-148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38972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4a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362853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49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282172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61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965817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50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205206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6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28031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53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950211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6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2072615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54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04840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7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19701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55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141201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7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2456107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5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40580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76a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422250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5b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74377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37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412052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6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04596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42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350737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7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206554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42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054337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7-3p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25093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42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237355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81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02329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45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494869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81b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71925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450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686621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81c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03630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45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32979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82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47464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477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788488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826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96887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477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095858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83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15052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487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000854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85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157350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49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714817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87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32959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491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07525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88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60159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49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270723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8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43730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49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18676867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91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19550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50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054337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93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23225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50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19701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94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31830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50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452129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94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28516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51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092493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95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35612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517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073521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96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525411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55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788261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96b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32979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57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389729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97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88100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57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092493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98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17445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57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092493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99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29286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59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735951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99b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14536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59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661360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9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057451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62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861214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19b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1722265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62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94060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00a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50436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63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981248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00b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63263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63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301729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00c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982750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652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881005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00c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1807998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66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32979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203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70187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682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878288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6875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878288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940709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7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12612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92a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625654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720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28676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92a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2772712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802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09249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93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354160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miR-875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30292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944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3280316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885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663689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9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7044381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886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494060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99a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8130225</w:t>
            </w:r>
          </w:p>
        </w:tc>
      </w:tr>
      <w:tr w:rsidR="00A501CB" w:rsidRPr="00FE69C1" w:rsidTr="004F18B0"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889</w:t>
            </w:r>
          </w:p>
        </w:tc>
        <w:tc>
          <w:tcPr>
            <w:tcW w:w="2130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5197016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miR-99b</w:t>
            </w:r>
          </w:p>
        </w:tc>
        <w:tc>
          <w:tcPr>
            <w:tcW w:w="2131" w:type="dxa"/>
            <w:vAlign w:val="center"/>
          </w:tcPr>
          <w:p w:rsidR="00A501CB" w:rsidRPr="00FE69C1" w:rsidRDefault="00A501CB" w:rsidP="004F18B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E69C1">
              <w:rPr>
                <w:rFonts w:ascii="Times New Roman" w:hAnsi="Times New Roman"/>
                <w:color w:val="000000"/>
                <w:sz w:val="22"/>
                <w:szCs w:val="22"/>
              </w:rPr>
              <w:t>26259252</w:t>
            </w:r>
          </w:p>
        </w:tc>
      </w:tr>
    </w:tbl>
    <w:p w:rsidR="005B3DC5" w:rsidRDefault="005B3DC5"/>
    <w:sectPr w:rsidR="005B3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7E9A" w:rsidRDefault="00727E9A" w:rsidP="00A501CB">
      <w:r>
        <w:separator/>
      </w:r>
    </w:p>
  </w:endnote>
  <w:endnote w:type="continuationSeparator" w:id="0">
    <w:p w:rsidR="00727E9A" w:rsidRDefault="00727E9A" w:rsidP="00A50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7E9A" w:rsidRDefault="00727E9A" w:rsidP="00A501CB">
      <w:r>
        <w:separator/>
      </w:r>
    </w:p>
  </w:footnote>
  <w:footnote w:type="continuationSeparator" w:id="0">
    <w:p w:rsidR="00727E9A" w:rsidRDefault="00727E9A" w:rsidP="00A50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46D"/>
    <w:rsid w:val="00001EF9"/>
    <w:rsid w:val="000456D0"/>
    <w:rsid w:val="00074A8F"/>
    <w:rsid w:val="000B6A0F"/>
    <w:rsid w:val="000D35EE"/>
    <w:rsid w:val="000D5018"/>
    <w:rsid w:val="00103ABC"/>
    <w:rsid w:val="00126FBE"/>
    <w:rsid w:val="0014073E"/>
    <w:rsid w:val="0016237B"/>
    <w:rsid w:val="00163B99"/>
    <w:rsid w:val="00167F58"/>
    <w:rsid w:val="00184FE6"/>
    <w:rsid w:val="001F439F"/>
    <w:rsid w:val="002A2479"/>
    <w:rsid w:val="002F4312"/>
    <w:rsid w:val="002F5A73"/>
    <w:rsid w:val="00310FF6"/>
    <w:rsid w:val="003721F9"/>
    <w:rsid w:val="0038286C"/>
    <w:rsid w:val="003828D7"/>
    <w:rsid w:val="003A16BB"/>
    <w:rsid w:val="003B578E"/>
    <w:rsid w:val="003F2265"/>
    <w:rsid w:val="00415866"/>
    <w:rsid w:val="00436E62"/>
    <w:rsid w:val="00455E72"/>
    <w:rsid w:val="0048397B"/>
    <w:rsid w:val="00503781"/>
    <w:rsid w:val="00585F54"/>
    <w:rsid w:val="005B3DC5"/>
    <w:rsid w:val="006112CF"/>
    <w:rsid w:val="00687E0E"/>
    <w:rsid w:val="006A5A69"/>
    <w:rsid w:val="006D7947"/>
    <w:rsid w:val="006F75D9"/>
    <w:rsid w:val="0070199D"/>
    <w:rsid w:val="00727E9A"/>
    <w:rsid w:val="00732FA0"/>
    <w:rsid w:val="007374A0"/>
    <w:rsid w:val="00787B0F"/>
    <w:rsid w:val="00814B26"/>
    <w:rsid w:val="00833A04"/>
    <w:rsid w:val="00842C8A"/>
    <w:rsid w:val="008A1012"/>
    <w:rsid w:val="008B720D"/>
    <w:rsid w:val="008F321B"/>
    <w:rsid w:val="00910F6E"/>
    <w:rsid w:val="009E446D"/>
    <w:rsid w:val="00A237A2"/>
    <w:rsid w:val="00A26299"/>
    <w:rsid w:val="00A3211E"/>
    <w:rsid w:val="00A501CB"/>
    <w:rsid w:val="00A6545D"/>
    <w:rsid w:val="00A80342"/>
    <w:rsid w:val="00AA707D"/>
    <w:rsid w:val="00AC464B"/>
    <w:rsid w:val="00B0551B"/>
    <w:rsid w:val="00B4253C"/>
    <w:rsid w:val="00BA6730"/>
    <w:rsid w:val="00BD19F5"/>
    <w:rsid w:val="00BE7024"/>
    <w:rsid w:val="00C80EB8"/>
    <w:rsid w:val="00CB6CA9"/>
    <w:rsid w:val="00CE4B73"/>
    <w:rsid w:val="00CE57A2"/>
    <w:rsid w:val="00D80810"/>
    <w:rsid w:val="00D92998"/>
    <w:rsid w:val="00DA4D7C"/>
    <w:rsid w:val="00DB600F"/>
    <w:rsid w:val="00E15430"/>
    <w:rsid w:val="00E34F3E"/>
    <w:rsid w:val="00E4188F"/>
    <w:rsid w:val="00E44ABD"/>
    <w:rsid w:val="00E617AA"/>
    <w:rsid w:val="00E7150F"/>
    <w:rsid w:val="00E75FB7"/>
    <w:rsid w:val="00E945B6"/>
    <w:rsid w:val="00EF5703"/>
    <w:rsid w:val="00F20A4D"/>
    <w:rsid w:val="00F22671"/>
    <w:rsid w:val="00F517CA"/>
    <w:rsid w:val="00F614D2"/>
    <w:rsid w:val="00F9260F"/>
    <w:rsid w:val="00FC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01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0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01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01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01CB"/>
    <w:rPr>
      <w:sz w:val="18"/>
      <w:szCs w:val="18"/>
    </w:rPr>
  </w:style>
  <w:style w:type="table" w:styleId="a5">
    <w:name w:val="Table Grid"/>
    <w:basedOn w:val="a1"/>
    <w:uiPriority w:val="59"/>
    <w:rsid w:val="00A501CB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A501CB"/>
    <w:rPr>
      <w:rFonts w:asciiTheme="majorHAnsi" w:eastAsia="黑体" w:hAnsiTheme="majorHAnsi" w:cstheme="majorBidi"/>
      <w:sz w:val="20"/>
      <w:szCs w:val="20"/>
    </w:rPr>
  </w:style>
  <w:style w:type="paragraph" w:styleId="a7">
    <w:name w:val="No Spacing"/>
    <w:uiPriority w:val="1"/>
    <w:qFormat/>
    <w:rsid w:val="00A501CB"/>
    <w:pPr>
      <w:widowControl w:val="0"/>
      <w:jc w:val="both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01C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0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01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01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01CB"/>
    <w:rPr>
      <w:sz w:val="18"/>
      <w:szCs w:val="18"/>
    </w:rPr>
  </w:style>
  <w:style w:type="table" w:styleId="a5">
    <w:name w:val="Table Grid"/>
    <w:basedOn w:val="a1"/>
    <w:uiPriority w:val="59"/>
    <w:rsid w:val="00A501CB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A501CB"/>
    <w:rPr>
      <w:rFonts w:asciiTheme="majorHAnsi" w:eastAsia="黑体" w:hAnsiTheme="majorHAnsi" w:cstheme="majorBidi"/>
      <w:sz w:val="20"/>
      <w:szCs w:val="20"/>
    </w:rPr>
  </w:style>
  <w:style w:type="paragraph" w:styleId="a7">
    <w:name w:val="No Spacing"/>
    <w:uiPriority w:val="1"/>
    <w:qFormat/>
    <w:rsid w:val="00A501CB"/>
    <w:pPr>
      <w:widowControl w:val="0"/>
      <w:jc w:val="both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QL</dc:creator>
  <cp:keywords/>
  <dc:description/>
  <cp:lastModifiedBy>PQL</cp:lastModifiedBy>
  <cp:revision>2</cp:revision>
  <dcterms:created xsi:type="dcterms:W3CDTF">2020-01-20T11:08:00Z</dcterms:created>
  <dcterms:modified xsi:type="dcterms:W3CDTF">2020-01-20T11:17:00Z</dcterms:modified>
</cp:coreProperties>
</file>